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E1D04" w14:textId="1AB4D219" w:rsidR="008A0BD9" w:rsidRDefault="008A0BD9"/>
    <w:p w14:paraId="43BA22CA" w14:textId="77777777" w:rsidR="008A0BD9" w:rsidRDefault="008A0BD9"/>
    <w:p w14:paraId="5E7831E8" w14:textId="553D7FEA" w:rsidR="008A0BD9" w:rsidRDefault="0024472E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3610DFF" wp14:editId="121595CD">
                <wp:simplePos x="0" y="0"/>
                <wp:positionH relativeFrom="column">
                  <wp:posOffset>0</wp:posOffset>
                </wp:positionH>
                <wp:positionV relativeFrom="paragraph">
                  <wp:posOffset>4035079</wp:posOffset>
                </wp:positionV>
                <wp:extent cx="6169660" cy="635"/>
                <wp:effectExtent l="0" t="0" r="2540" b="0"/>
                <wp:wrapNone/>
                <wp:docPr id="11351288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6966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BA5DDDE" w14:textId="77777777" w:rsidR="0024472E" w:rsidRPr="00B86C96" w:rsidRDefault="0024472E" w:rsidP="0024472E">
                            <w:pPr>
                              <w:pStyle w:val="Caption"/>
                              <w:rPr>
                                <w:rFonts w:ascii="Arial" w:hAnsi="Arial" w:cs="Arial"/>
                                <w:noProof/>
                              </w:rPr>
                            </w:pPr>
                            <w:r>
                              <w:t>Supplementary figure 1: Cascade of final number of observations used in the analysi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3610DFF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317.7pt;width:485.8pt;height: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" stroked="f">
                <v:textbox style="mso-fit-shape-to-text:t" inset="0,0,0,0">
                  <w:txbxContent>
                    <w:p w14:paraId="6BA5DDDE" w14:textId="77777777" w:rsidR="0024472E" w:rsidRPr="00B86C96" w:rsidRDefault="0024472E" w:rsidP="0024472E">
                      <w:pPr>
                        <w:pStyle w:val="Caption"/>
                        <w:rPr>
                          <w:rFonts w:ascii="Arial" w:hAnsi="Arial" w:cs="Arial"/>
                          <w:noProof/>
                        </w:rPr>
                      </w:pPr>
                      <w:r>
                        <w:t>Supplementary figure 1: Cascade of final number of observations used in the analysis.</w:t>
                      </w:r>
                    </w:p>
                  </w:txbxContent>
                </v:textbox>
              </v:shape>
            </w:pict>
          </mc:Fallback>
        </mc:AlternateContent>
      </w:r>
      <w:r w:rsidR="008A0BD9"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ACED7F6" wp14:editId="6C3FE263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169660" cy="3964940"/>
                <wp:effectExtent l="0" t="0" r="15240" b="10160"/>
                <wp:wrapNone/>
                <wp:docPr id="73984425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69660" cy="3964940"/>
                          <a:chOff x="0" y="0"/>
                          <a:chExt cx="6169660" cy="3964940"/>
                        </a:xfrm>
                      </wpg:grpSpPr>
                      <wps:wsp>
                        <wps:cNvPr id="507365767" name="Text Box 38"/>
                        <wps:cNvSpPr txBox="1"/>
                        <wps:spPr>
                          <a:xfrm>
                            <a:off x="0" y="0"/>
                            <a:ext cx="6169660" cy="396494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41F6D85" w14:textId="77777777" w:rsidR="008A0BD9" w:rsidRDefault="008A0BD9" w:rsidP="008A0BD9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35719757" name="Rectangle 19">
                          <a:extLst>
                            <a:ext uri="{FF2B5EF4-FFF2-40B4-BE49-F238E27FC236}">
                              <a16:creationId xmlns:a16="http://schemas.microsoft.com/office/drawing/2014/main" id="{EA969EEC-2B14-2E8E-DDAE-12DF7933BD94}"/>
                            </a:ext>
                          </a:extLst>
                        </wps:cNvPr>
                        <wps:cNvSpPr/>
                        <wps:spPr>
                          <a:xfrm>
                            <a:off x="2669309" y="240146"/>
                            <a:ext cx="1630918" cy="44438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4B951CD" w14:textId="77777777" w:rsidR="008A0BD9" w:rsidRPr="00FC751E" w:rsidRDefault="008A0BD9" w:rsidP="008A0BD9">
                              <w:pPr>
                                <w:jc w:val="center"/>
                                <w:rPr>
                                  <w:rFonts w:hAnsi="Calibr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  <w14:ligatures w14:val="none"/>
                                </w:rPr>
                              </w:pPr>
                              <w:r w:rsidRPr="00FC751E">
                                <w:rPr>
                                  <w:rFonts w:hAnsi="Calibr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17,035 children 6months to 10 years enrolled.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242629632" name="Straight Arrow Connector 20">
                          <a:extLst>
                            <a:ext uri="{FF2B5EF4-FFF2-40B4-BE49-F238E27FC236}">
                              <a16:creationId xmlns:a16="http://schemas.microsoft.com/office/drawing/2014/main" id="{94F7B5BA-1CBD-2B95-D897-9CE1DC3AF842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3480955" y="683491"/>
                            <a:ext cx="0" cy="282126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02093272" name="Straight Connector 21">
                          <a:extLst>
                            <a:ext uri="{FF2B5EF4-FFF2-40B4-BE49-F238E27FC236}">
                              <a16:creationId xmlns:a16="http://schemas.microsoft.com/office/drawing/2014/main" id="{EAD82B60-D843-CEF3-E748-61EBDB7C28F2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401455" y="951346"/>
                            <a:ext cx="2414531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0139801" name="Straight Arrow Connector 22">
                          <a:extLst>
                            <a:ext uri="{FF2B5EF4-FFF2-40B4-BE49-F238E27FC236}">
                              <a16:creationId xmlns:a16="http://schemas.microsoft.com/office/drawing/2014/main" id="{5583C362-ECBF-E292-68F0-543F7F353FBE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400300" y="951346"/>
                            <a:ext cx="0" cy="312592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22886047" name="Straight Arrow Connector 23">
                          <a:extLst>
                            <a:ext uri="{FF2B5EF4-FFF2-40B4-BE49-F238E27FC236}">
                              <a16:creationId xmlns:a16="http://schemas.microsoft.com/office/drawing/2014/main" id="{DF0F8354-5658-F084-46AE-4C227422998C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4820228" y="951346"/>
                            <a:ext cx="0" cy="312592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94821171" name="Rectangle 25">
                          <a:extLst>
                            <a:ext uri="{FF2B5EF4-FFF2-40B4-BE49-F238E27FC236}">
                              <a16:creationId xmlns:a16="http://schemas.microsoft.com/office/drawing/2014/main" id="{DE5423F5-C60D-DD37-4DF2-91F0B85D97CC}"/>
                            </a:ext>
                          </a:extLst>
                        </wps:cNvPr>
                        <wps:cNvSpPr/>
                        <wps:spPr>
                          <a:xfrm>
                            <a:off x="4156364" y="1246909"/>
                            <a:ext cx="1470666" cy="49860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483C7B7" w14:textId="77777777" w:rsidR="008A0BD9" w:rsidRPr="00FC751E" w:rsidRDefault="008A0BD9" w:rsidP="008A0BD9">
                              <w:pPr>
                                <w:jc w:val="center"/>
                                <w:rPr>
                                  <w:rFonts w:hAnsi="Calibr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  <w14:ligatures w14:val="none"/>
                                </w:rPr>
                              </w:pPr>
                              <w:r w:rsidRPr="00FC751E">
                                <w:rPr>
                                  <w:rFonts w:hAnsi="Calibr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29 records without RDT result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11787170" name="Rectangle 24">
                          <a:extLst>
                            <a:ext uri="{FF2B5EF4-FFF2-40B4-BE49-F238E27FC236}">
                              <a16:creationId xmlns:a16="http://schemas.microsoft.com/office/drawing/2014/main" id="{C1510693-1B0D-D30A-DF99-954257298E1E}"/>
                            </a:ext>
                          </a:extLst>
                        </wps:cNvPr>
                        <wps:cNvSpPr/>
                        <wps:spPr>
                          <a:xfrm>
                            <a:off x="1579419" y="1265382"/>
                            <a:ext cx="1655618" cy="47090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E9191B1" w14:textId="77777777" w:rsidR="008A0BD9" w:rsidRPr="00FC751E" w:rsidRDefault="008A0BD9" w:rsidP="008A0BD9">
                              <w:pPr>
                                <w:jc w:val="center"/>
                                <w:rPr>
                                  <w:rFonts w:hAnsi="Calibr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  <w14:ligatures w14:val="none"/>
                                </w:rPr>
                              </w:pPr>
                              <w:r w:rsidRPr="00FC751E">
                                <w:rPr>
                                  <w:rFonts w:hAnsi="Calibr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17,006 records with RDT result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951811738" name="Straight Connector 26">
                          <a:extLst>
                            <a:ext uri="{FF2B5EF4-FFF2-40B4-BE49-F238E27FC236}">
                              <a16:creationId xmlns:a16="http://schemas.microsoft.com/office/drawing/2014/main" id="{A7B1B564-CD48-5B5F-2E44-0437EE2423D9}"/>
                            </a:ext>
                          </a:extLst>
                        </wps:cNvPr>
                        <wps:cNvCnPr/>
                        <wps:spPr>
                          <a:xfrm>
                            <a:off x="1690255" y="1911928"/>
                            <a:ext cx="1520721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16465273" name="Straight Arrow Connector 27">
                          <a:extLst>
                            <a:ext uri="{FF2B5EF4-FFF2-40B4-BE49-F238E27FC236}">
                              <a16:creationId xmlns:a16="http://schemas.microsoft.com/office/drawing/2014/main" id="{41A67EB4-2468-ECAE-2E5F-B5864AAB0B10}"/>
                            </a:ext>
                          </a:extLst>
                        </wps:cNvPr>
                        <wps:cNvCnPr/>
                        <wps:spPr>
                          <a:xfrm>
                            <a:off x="1685637" y="1911928"/>
                            <a:ext cx="0" cy="27910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81387741" name="Straight Arrow Connector 28">
                          <a:extLst>
                            <a:ext uri="{FF2B5EF4-FFF2-40B4-BE49-F238E27FC236}">
                              <a16:creationId xmlns:a16="http://schemas.microsoft.com/office/drawing/2014/main" id="{A39F5F72-F879-9B5D-FA4C-D9E98081C00B}"/>
                            </a:ext>
                          </a:extLst>
                        </wps:cNvPr>
                        <wps:cNvCnPr/>
                        <wps:spPr>
                          <a:xfrm>
                            <a:off x="3209637" y="1921164"/>
                            <a:ext cx="0" cy="27910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14698320" name="Rectangle 29">
                          <a:extLst>
                            <a:ext uri="{FF2B5EF4-FFF2-40B4-BE49-F238E27FC236}">
                              <a16:creationId xmlns:a16="http://schemas.microsoft.com/office/drawing/2014/main" id="{97373387-7922-B17F-B8F7-10850A9B752F}"/>
                            </a:ext>
                          </a:extLst>
                        </wps:cNvPr>
                        <wps:cNvSpPr/>
                        <wps:spPr>
                          <a:xfrm>
                            <a:off x="895928" y="2179782"/>
                            <a:ext cx="1344399" cy="39074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18F27D1" w14:textId="77777777" w:rsidR="008A0BD9" w:rsidRPr="00FC751E" w:rsidRDefault="008A0BD9" w:rsidP="008A0BD9">
                              <w:pPr>
                                <w:jc w:val="center"/>
                                <w:rPr>
                                  <w:rFonts w:hAnsi="Calibr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  <w14:ligatures w14:val="none"/>
                                </w:rPr>
                              </w:pPr>
                              <w:r w:rsidRPr="00FC751E">
                                <w:rPr>
                                  <w:rFonts w:hAnsi="Calibr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15,628 records with geocoordinate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944619060" name="Straight Arrow Connector 32">
                          <a:extLst>
                            <a:ext uri="{FF2B5EF4-FFF2-40B4-BE49-F238E27FC236}">
                              <a16:creationId xmlns:a16="http://schemas.microsoft.com/office/drawing/2014/main" id="{B3CD85EB-B798-BBB4-3554-B6D7B18CFC74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437246" y="1717964"/>
                            <a:ext cx="0" cy="199482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93704609" name="Rectangle 30">
                          <a:extLst>
                            <a:ext uri="{FF2B5EF4-FFF2-40B4-BE49-F238E27FC236}">
                              <a16:creationId xmlns:a16="http://schemas.microsoft.com/office/drawing/2014/main" id="{171442B1-E34E-757D-6A2E-30F7E1FA14B1}"/>
                            </a:ext>
                          </a:extLst>
                        </wps:cNvPr>
                        <wps:cNvSpPr/>
                        <wps:spPr>
                          <a:xfrm>
                            <a:off x="2650837" y="2189019"/>
                            <a:ext cx="1344387" cy="39074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BF741B6" w14:textId="77777777" w:rsidR="008A0BD9" w:rsidRPr="00FC751E" w:rsidRDefault="008A0BD9" w:rsidP="008A0BD9">
                              <w:pPr>
                                <w:jc w:val="center"/>
                                <w:rPr>
                                  <w:rFonts w:hAnsi="Calibr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  <w14:ligatures w14:val="none"/>
                                </w:rPr>
                              </w:pPr>
                              <w:r w:rsidRPr="00FC751E">
                                <w:rPr>
                                  <w:rFonts w:hAnsi="Calibr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1,378 records without geocoordinate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733503322" name="Straight Arrow Connector 33">
                          <a:extLst>
                            <a:ext uri="{FF2B5EF4-FFF2-40B4-BE49-F238E27FC236}">
                              <a16:creationId xmlns:a16="http://schemas.microsoft.com/office/drawing/2014/main" id="{A3B99CBB-C428-6D08-C68C-3E697BCA92B8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615209" y="2567709"/>
                            <a:ext cx="0" cy="312592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87949740" name="Straight Connector 34">
                          <a:extLst>
                            <a:ext uri="{FF2B5EF4-FFF2-40B4-BE49-F238E27FC236}">
                              <a16:creationId xmlns:a16="http://schemas.microsoft.com/office/drawing/2014/main" id="{26F50C66-25B8-2854-B887-8F893459EC22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729673" y="2854037"/>
                            <a:ext cx="1630914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01299774" name="Straight Arrow Connector 35">
                          <a:extLst>
                            <a:ext uri="{FF2B5EF4-FFF2-40B4-BE49-F238E27FC236}">
                              <a16:creationId xmlns:a16="http://schemas.microsoft.com/office/drawing/2014/main" id="{D15F064F-6D66-9948-B6DB-D6D47E264A74}"/>
                            </a:ext>
                          </a:extLst>
                        </wps:cNvPr>
                        <wps:cNvCnPr/>
                        <wps:spPr>
                          <a:xfrm>
                            <a:off x="728519" y="2854037"/>
                            <a:ext cx="0" cy="16746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55412947" name="Straight Arrow Connector 36">
                          <a:extLst>
                            <a:ext uri="{FF2B5EF4-FFF2-40B4-BE49-F238E27FC236}">
                              <a16:creationId xmlns:a16="http://schemas.microsoft.com/office/drawing/2014/main" id="{7A210C7F-244C-AF36-3C27-687515785FE7}"/>
                            </a:ext>
                          </a:extLst>
                        </wps:cNvPr>
                        <wps:cNvCnPr/>
                        <wps:spPr>
                          <a:xfrm>
                            <a:off x="2363355" y="2854037"/>
                            <a:ext cx="0" cy="16746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70154661" name="Rectangle 31">
                          <a:extLst>
                            <a:ext uri="{FF2B5EF4-FFF2-40B4-BE49-F238E27FC236}">
                              <a16:creationId xmlns:a16="http://schemas.microsoft.com/office/drawing/2014/main" id="{08C6AF3D-BD43-5578-7510-D9584775D6C8}"/>
                            </a:ext>
                          </a:extLst>
                        </wps:cNvPr>
                        <wps:cNvSpPr/>
                        <wps:spPr>
                          <a:xfrm>
                            <a:off x="212437" y="3048000"/>
                            <a:ext cx="1367144" cy="607633"/>
                          </a:xfrm>
                          <a:prstGeom prst="rect">
                            <a:avLst/>
                          </a:prstGeom>
                          <a:solidFill>
                            <a:schemeClr val="accent5">
                              <a:lumMod val="20000"/>
                              <a:lumOff val="8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B08257E" w14:textId="77777777" w:rsidR="008A0BD9" w:rsidRPr="00FC751E" w:rsidRDefault="008A0BD9" w:rsidP="008A0BD9">
                              <w:pPr>
                                <w:jc w:val="center"/>
                                <w:rPr>
                                  <w:rFonts w:hAnsi="Calibr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  <w14:ligatures w14:val="none"/>
                                </w:rPr>
                              </w:pPr>
                              <w:r w:rsidRPr="00FC751E">
                                <w:rPr>
                                  <w:rFonts w:hAnsi="Calibr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12,371 records with </w:t>
                              </w:r>
                              <w:r>
                                <w:rPr>
                                  <w:rFonts w:hAnsi="Calibr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household level</w:t>
                              </w:r>
                              <w:r w:rsidRPr="00FC751E">
                                <w:rPr>
                                  <w:rFonts w:hAnsi="Calibr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 geocoordinate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321829135" name="Rectangle 37">
                          <a:extLst>
                            <a:ext uri="{FF2B5EF4-FFF2-40B4-BE49-F238E27FC236}">
                              <a16:creationId xmlns:a16="http://schemas.microsoft.com/office/drawing/2014/main" id="{E6302631-60BA-FD5F-BCEA-2B709D9EBE30}"/>
                            </a:ext>
                          </a:extLst>
                        </wps:cNvPr>
                        <wps:cNvSpPr/>
                        <wps:spPr>
                          <a:xfrm>
                            <a:off x="1847273" y="3048000"/>
                            <a:ext cx="1862983" cy="60706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D1E9A06" w14:textId="77777777" w:rsidR="008A0BD9" w:rsidRPr="00FC751E" w:rsidRDefault="008A0BD9" w:rsidP="008A0BD9">
                              <w:pPr>
                                <w:jc w:val="center"/>
                                <w:rPr>
                                  <w:rFonts w:hAnsi="Calibr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  <w14:ligatures w14:val="none"/>
                                </w:rPr>
                              </w:pPr>
                              <w:r w:rsidRPr="00FC751E">
                                <w:rPr>
                                  <w:rFonts w:hAnsi="Calibr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3,257 records with geocoordinates</w:t>
                              </w:r>
                              <w:r>
                                <w:rPr>
                                  <w:rFonts w:hAnsi="Calibr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 xml:space="preserve"> for the centroid of the community</w:t>
                              </w:r>
                            </w:p>
                          </w:txbxContent>
                        </wps:txbx>
                        <wps:bodyPr wrap="square"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ACED7F6" id="Group 1" o:spid="_x0000_s1027" style="position:absolute;margin-left:0;margin-top:-.05pt;width:485.8pt;height:312.2pt;z-index:251659264" coordsize="61696,3964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">
                <v:shape id="Text Box 38" o:spid="_x0000_s1028" type="#_x0000_t202" style="position:absolute;width:61696;height:3964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" fillcolor="white [3201]" strokeweight=".5pt">
                  <v:textbox>
                    <w:txbxContent>
                      <w:p w14:paraId="441F6D85" w14:textId="77777777" w:rsidR="008A0BD9" w:rsidRDefault="008A0BD9" w:rsidP="008A0BD9"/>
                    </w:txbxContent>
                  </v:textbox>
                </v:shape>
                <v:rect id="Rectangle 19" o:spid="_x0000_s1029" style="position:absolute;left:26693;top:2401;width:16309;height:444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" filled="f" strokecolor="black [3213]" strokeweight="1pt">
                  <v:textbox>
                    <w:txbxContent>
                      <w:p w14:paraId="04B951CD" w14:textId="77777777" w:rsidR="008A0BD9" w:rsidRPr="00FC751E" w:rsidRDefault="008A0BD9" w:rsidP="008A0BD9">
                        <w:pPr>
                          <w:jc w:val="center"/>
                          <w:rPr>
                            <w:rFonts w:hAnsi="Calibri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  <w14:ligatures w14:val="none"/>
                          </w:rPr>
                        </w:pPr>
                        <w:r w:rsidRPr="00FC751E">
                          <w:rPr>
                            <w:rFonts w:hAnsi="Calibri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17,035 children 6months to 10 years enrolled.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0" o:spid="_x0000_s1030" type="#_x0000_t32" style="position:absolute;left:34809;top:6834;width:0;height:282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" strokecolor="black [3213]" strokeweight="1pt">
                  <v:stroke endarrow="block" joinstyle="miter"/>
                  <o:lock v:ext="edit" shapetype="f"/>
                </v:shape>
                <v:line id="Straight Connector 21" o:spid="_x0000_s1031" style="position:absolute;visibility:visible;mso-wrap-style:square" from="24014,9513" to="48159,951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" strokecolor="black [3213]" strokeweight="1pt">
                  <v:stroke joinstyle="miter"/>
                  <o:lock v:ext="edit" shapetype="f"/>
                </v:line>
                <v:shape id="Straight Arrow Connector 22" o:spid="_x0000_s1032" type="#_x0000_t32" style="position:absolute;left:24003;top:9513;width:0;height:3126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" strokecolor="black [3213]" strokeweight="1pt">
                  <v:stroke endarrow="block" joinstyle="miter"/>
                  <o:lock v:ext="edit" shapetype="f"/>
                </v:shape>
                <v:shape id="Straight Arrow Connector 23" o:spid="_x0000_s1033" type="#_x0000_t32" style="position:absolute;left:48202;top:9513;width:0;height:3126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" strokecolor="black [3213]" strokeweight="1pt">
                  <v:stroke endarrow="block" joinstyle="miter"/>
                  <o:lock v:ext="edit" shapetype="f"/>
                </v:shape>
                <v:rect id="Rectangle 25" o:spid="_x0000_s1034" style="position:absolute;left:41563;top:12469;width:14707;height:498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" filled="f" strokecolor="black [3213]" strokeweight="1pt">
                  <v:textbox>
                    <w:txbxContent>
                      <w:p w14:paraId="5483C7B7" w14:textId="77777777" w:rsidR="008A0BD9" w:rsidRPr="00FC751E" w:rsidRDefault="008A0BD9" w:rsidP="008A0BD9">
                        <w:pPr>
                          <w:jc w:val="center"/>
                          <w:rPr>
                            <w:rFonts w:hAnsi="Calibri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  <w14:ligatures w14:val="none"/>
                          </w:rPr>
                        </w:pPr>
                        <w:r w:rsidRPr="00FC751E">
                          <w:rPr>
                            <w:rFonts w:hAnsi="Calibri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29 records without RDT results</w:t>
                        </w:r>
                      </w:p>
                    </w:txbxContent>
                  </v:textbox>
                </v:rect>
                <v:rect id="Rectangle 24" o:spid="_x0000_s1035" style="position:absolute;left:15794;top:12653;width:16556;height:470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" filled="f" strokecolor="black [3213]" strokeweight="1pt">
                  <v:textbox>
                    <w:txbxContent>
                      <w:p w14:paraId="5E9191B1" w14:textId="77777777" w:rsidR="008A0BD9" w:rsidRPr="00FC751E" w:rsidRDefault="008A0BD9" w:rsidP="008A0BD9">
                        <w:pPr>
                          <w:jc w:val="center"/>
                          <w:rPr>
                            <w:rFonts w:hAnsi="Calibri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  <w14:ligatures w14:val="none"/>
                          </w:rPr>
                        </w:pPr>
                        <w:r w:rsidRPr="00FC751E">
                          <w:rPr>
                            <w:rFonts w:hAnsi="Calibri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17,006 records with RDT results</w:t>
                        </w:r>
                      </w:p>
                    </w:txbxContent>
                  </v:textbox>
                </v:rect>
                <v:line id="Straight Connector 26" o:spid="_x0000_s1036" style="position:absolute;visibility:visible;mso-wrap-style:square" from="16902,19119" to="32109,1911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" strokecolor="black [3213]" strokeweight="1pt">
                  <v:stroke joinstyle="miter"/>
                </v:line>
                <v:shape id="Straight Arrow Connector 27" o:spid="_x0000_s1037" type="#_x0000_t32" style="position:absolute;left:16856;top:19119;width:0;height:279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" strokecolor="black [3213]" strokeweight="1pt">
                  <v:stroke endarrow="block" joinstyle="miter"/>
                </v:shape>
                <v:shape id="Straight Arrow Connector 28" o:spid="_x0000_s1038" type="#_x0000_t32" style="position:absolute;left:32096;top:19211;width:0;height:279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" strokecolor="black [3213]" strokeweight="1pt">
                  <v:stroke endarrow="block" joinstyle="miter"/>
                </v:shape>
                <v:rect id="Rectangle 29" o:spid="_x0000_s1039" style="position:absolute;left:8959;top:21797;width:13444;height:390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" filled="f" strokecolor="black [3213]" strokeweight="1pt">
                  <v:textbox>
                    <w:txbxContent>
                      <w:p w14:paraId="118F27D1" w14:textId="77777777" w:rsidR="008A0BD9" w:rsidRPr="00FC751E" w:rsidRDefault="008A0BD9" w:rsidP="008A0BD9">
                        <w:pPr>
                          <w:jc w:val="center"/>
                          <w:rPr>
                            <w:rFonts w:hAnsi="Calibri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  <w14:ligatures w14:val="none"/>
                          </w:rPr>
                        </w:pPr>
                        <w:r w:rsidRPr="00FC751E">
                          <w:rPr>
                            <w:rFonts w:hAnsi="Calibri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15,628 records with geocoordinates</w:t>
                        </w:r>
                      </w:p>
                    </w:txbxContent>
                  </v:textbox>
                </v:rect>
                <v:shape id="Straight Arrow Connector 32" o:spid="_x0000_s1040" type="#_x0000_t32" style="position:absolute;left:24372;top:17179;width:0;height:199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" strokecolor="black [3213]" strokeweight="1pt">
                  <v:stroke endarrow="block" joinstyle="miter"/>
                  <o:lock v:ext="edit" shapetype="f"/>
                </v:shape>
                <v:rect id="Rectangle 30" o:spid="_x0000_s1041" style="position:absolute;left:26508;top:21890;width:13444;height:390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" filled="f" strokecolor="black [3213]" strokeweight="1pt">
                  <v:textbox>
                    <w:txbxContent>
                      <w:p w14:paraId="3BF741B6" w14:textId="77777777" w:rsidR="008A0BD9" w:rsidRPr="00FC751E" w:rsidRDefault="008A0BD9" w:rsidP="008A0BD9">
                        <w:pPr>
                          <w:jc w:val="center"/>
                          <w:rPr>
                            <w:rFonts w:hAnsi="Calibri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  <w14:ligatures w14:val="none"/>
                          </w:rPr>
                        </w:pPr>
                        <w:r w:rsidRPr="00FC751E">
                          <w:rPr>
                            <w:rFonts w:hAnsi="Calibri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1,378 records without geocoordinates</w:t>
                        </w:r>
                      </w:p>
                    </w:txbxContent>
                  </v:textbox>
                </v:rect>
                <v:shape id="Straight Arrow Connector 33" o:spid="_x0000_s1042" type="#_x0000_t32" style="position:absolute;left:16152;top:25677;width:0;height:3126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" strokecolor="black [3213]" strokeweight="1pt">
                  <v:stroke endarrow="block" joinstyle="miter"/>
                  <o:lock v:ext="edit" shapetype="f"/>
                </v:shape>
                <v:line id="Straight Connector 34" o:spid="_x0000_s1043" style="position:absolute;visibility:visible;mso-wrap-style:square" from="7296,28540" to="23605,2854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" strokecolor="black [3213]" strokeweight=".5pt">
                  <v:stroke joinstyle="miter"/>
                  <o:lock v:ext="edit" shapetype="f"/>
                </v:line>
                <v:shape id="Straight Arrow Connector 35" o:spid="_x0000_s1044" type="#_x0000_t32" style="position:absolute;left:7285;top:28540;width:0;height:167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" strokecolor="black [3213]" strokeweight=".5pt">
                  <v:stroke endarrow="block" joinstyle="miter"/>
                </v:shape>
                <v:shape id="Straight Arrow Connector 36" o:spid="_x0000_s1045" type="#_x0000_t32" style="position:absolute;left:23633;top:28540;width:0;height:167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" strokecolor="black [3213]" strokeweight=".5pt">
                  <v:stroke endarrow="block" joinstyle="miter"/>
                </v:shape>
                <v:rect id="Rectangle 31" o:spid="_x0000_s1046" style="position:absolute;left:2124;top:30480;width:13671;height:607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" fillcolor="#deeaf6 [664]" strokecolor="black [3213]" strokeweight="1pt">
                  <v:textbox>
                    <w:txbxContent>
                      <w:p w14:paraId="0B08257E" w14:textId="77777777" w:rsidR="008A0BD9" w:rsidRPr="00FC751E" w:rsidRDefault="008A0BD9" w:rsidP="008A0BD9">
                        <w:pPr>
                          <w:jc w:val="center"/>
                          <w:rPr>
                            <w:rFonts w:hAnsi="Calibri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  <w14:ligatures w14:val="none"/>
                          </w:rPr>
                        </w:pPr>
                        <w:r w:rsidRPr="00FC751E">
                          <w:rPr>
                            <w:rFonts w:hAnsi="Calibri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12,371 records with </w:t>
                        </w:r>
                        <w:r>
                          <w:rPr>
                            <w:rFonts w:hAnsi="Calibri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household level</w:t>
                        </w:r>
                        <w:r w:rsidRPr="00FC751E">
                          <w:rPr>
                            <w:rFonts w:hAnsi="Calibri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 geocoordinates</w:t>
                        </w:r>
                      </w:p>
                    </w:txbxContent>
                  </v:textbox>
                </v:rect>
                <v:rect id="Rectangle 37" o:spid="_x0000_s1047" style="position:absolute;left:18472;top:30480;width:18630;height:607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" filled="f" strokecolor="black [3213]" strokeweight="1pt">
                  <v:textbox>
                    <w:txbxContent>
                      <w:p w14:paraId="6D1E9A06" w14:textId="77777777" w:rsidR="008A0BD9" w:rsidRPr="00FC751E" w:rsidRDefault="008A0BD9" w:rsidP="008A0BD9">
                        <w:pPr>
                          <w:jc w:val="center"/>
                          <w:rPr>
                            <w:rFonts w:hAnsi="Calibri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  <w14:ligatures w14:val="none"/>
                          </w:rPr>
                        </w:pPr>
                        <w:r w:rsidRPr="00FC751E">
                          <w:rPr>
                            <w:rFonts w:hAnsi="Calibri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3,257 records with geocoordinates</w:t>
                        </w:r>
                        <w:r>
                          <w:rPr>
                            <w:rFonts w:hAnsi="Calibri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 xml:space="preserve"> for the centroid of the community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sectPr w:rsidR="008A0BD9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D69099" w14:textId="77777777" w:rsidR="00934DD7" w:rsidRDefault="00934DD7" w:rsidP="008A0BD9">
      <w:r>
        <w:separator/>
      </w:r>
    </w:p>
  </w:endnote>
  <w:endnote w:type="continuationSeparator" w:id="0">
    <w:p w14:paraId="0A5176C1" w14:textId="77777777" w:rsidR="00934DD7" w:rsidRDefault="00934DD7" w:rsidP="008A0B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F1A334" w14:textId="77777777" w:rsidR="00934DD7" w:rsidRDefault="00934DD7" w:rsidP="008A0BD9">
      <w:r>
        <w:separator/>
      </w:r>
    </w:p>
  </w:footnote>
  <w:footnote w:type="continuationSeparator" w:id="0">
    <w:p w14:paraId="128287E3" w14:textId="77777777" w:rsidR="00934DD7" w:rsidRDefault="00934DD7" w:rsidP="008A0BD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1A431F" w14:textId="5AEB0A47" w:rsidR="008A0BD9" w:rsidRDefault="008A0BD9" w:rsidP="008A0BD9">
    <w:pPr>
      <w:pStyle w:val="Header"/>
      <w:jc w:val="center"/>
    </w:pPr>
    <w:r>
      <w:t>Supplemental material</w:t>
    </w:r>
    <w:r>
      <w:ptab w:relativeTo="margin" w:alignment="center" w:leader="none"/>
    </w:r>
    <w:r>
      <w:t xml:space="preserve"> - </w:t>
    </w:r>
    <w:r>
      <w:t>Fine scale mapping of urban malaria prevalence for microstratification in an urban area of Ghana</w:t>
    </w:r>
    <w:r>
      <w:ptab w:relativeTo="margin" w:alignment="right" w:leader="none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BD9"/>
    <w:rsid w:val="000D60D2"/>
    <w:rsid w:val="00172CF7"/>
    <w:rsid w:val="00187DD3"/>
    <w:rsid w:val="00190765"/>
    <w:rsid w:val="001B4B36"/>
    <w:rsid w:val="001B71FA"/>
    <w:rsid w:val="00200916"/>
    <w:rsid w:val="0021190D"/>
    <w:rsid w:val="0024472E"/>
    <w:rsid w:val="002C2C31"/>
    <w:rsid w:val="002F4D64"/>
    <w:rsid w:val="002F587A"/>
    <w:rsid w:val="00331458"/>
    <w:rsid w:val="003817B4"/>
    <w:rsid w:val="00426922"/>
    <w:rsid w:val="00451660"/>
    <w:rsid w:val="00463077"/>
    <w:rsid w:val="00463AED"/>
    <w:rsid w:val="00493B90"/>
    <w:rsid w:val="004A6CC2"/>
    <w:rsid w:val="005130E4"/>
    <w:rsid w:val="00555D97"/>
    <w:rsid w:val="005C7392"/>
    <w:rsid w:val="005D77B9"/>
    <w:rsid w:val="006B5D09"/>
    <w:rsid w:val="006B63D6"/>
    <w:rsid w:val="006D161D"/>
    <w:rsid w:val="007453EB"/>
    <w:rsid w:val="007624FF"/>
    <w:rsid w:val="007B1657"/>
    <w:rsid w:val="00863CAD"/>
    <w:rsid w:val="008A0BD9"/>
    <w:rsid w:val="009328BE"/>
    <w:rsid w:val="00934DD7"/>
    <w:rsid w:val="00942EC8"/>
    <w:rsid w:val="009E1921"/>
    <w:rsid w:val="009F476C"/>
    <w:rsid w:val="00A05C8C"/>
    <w:rsid w:val="00A92595"/>
    <w:rsid w:val="00BB1CC6"/>
    <w:rsid w:val="00CA056B"/>
    <w:rsid w:val="00CC711A"/>
    <w:rsid w:val="00CE217F"/>
    <w:rsid w:val="00D008DF"/>
    <w:rsid w:val="00E114A5"/>
    <w:rsid w:val="00E74DF1"/>
    <w:rsid w:val="00E83534"/>
    <w:rsid w:val="00EC636E"/>
    <w:rsid w:val="00ED04D4"/>
    <w:rsid w:val="00F15760"/>
    <w:rsid w:val="00F26538"/>
    <w:rsid w:val="00F41C78"/>
    <w:rsid w:val="00F7612A"/>
    <w:rsid w:val="00F83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9A406"/>
  <w15:chartTrackingRefBased/>
  <w15:docId w15:val="{061439A4-C772-F94F-8D6F-7E3CA0AE2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B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A0BD9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A0BD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0BD9"/>
  </w:style>
  <w:style w:type="paragraph" w:styleId="Footer">
    <w:name w:val="footer"/>
    <w:basedOn w:val="Normal"/>
    <w:link w:val="FooterChar"/>
    <w:uiPriority w:val="99"/>
    <w:unhideWhenUsed/>
    <w:rsid w:val="008A0BD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0B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Oppong</dc:creator>
  <cp:keywords/>
  <dc:description/>
  <cp:lastModifiedBy>Samuel Oppong</cp:lastModifiedBy>
  <cp:revision>3</cp:revision>
  <dcterms:created xsi:type="dcterms:W3CDTF">2025-02-13T03:52:00Z</dcterms:created>
  <dcterms:modified xsi:type="dcterms:W3CDTF">2025-02-13T07:41:00Z</dcterms:modified>
</cp:coreProperties>
</file>